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E1542" w14:textId="77777777" w:rsidR="00CF630D" w:rsidRPr="00CF630D" w:rsidRDefault="00CF630D" w:rsidP="00CF630D">
      <w:pPr>
        <w:spacing w:line="480" w:lineRule="auto"/>
        <w:rPr>
          <w:rFonts w:ascii="Century" w:eastAsia="ＭＳ 明朝" w:hAnsi="Century" w:cs="Times New Roman"/>
          <w:szCs w:val="24"/>
        </w:rPr>
      </w:pPr>
    </w:p>
    <w:tbl>
      <w:tblPr>
        <w:tblW w:w="817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728"/>
        <w:gridCol w:w="330"/>
        <w:gridCol w:w="728"/>
        <w:gridCol w:w="754"/>
        <w:gridCol w:w="330"/>
        <w:gridCol w:w="754"/>
        <w:gridCol w:w="1194"/>
      </w:tblGrid>
      <w:tr w:rsidR="00CF630D" w:rsidRPr="00CF630D" w14:paraId="08CD2327" w14:textId="77777777" w:rsidTr="00CF32C7">
        <w:trPr>
          <w:trHeight w:val="930"/>
        </w:trPr>
        <w:tc>
          <w:tcPr>
            <w:tcW w:w="817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23D79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Supplementary table 1. Orosomucoid serum concentrations and other characteristics of 168 young Japanese women with and without a family history of type 2 diabetes</w:t>
            </w:r>
          </w:p>
        </w:tc>
      </w:tr>
      <w:tr w:rsidR="00CF630D" w:rsidRPr="00CF630D" w14:paraId="5BCF1960" w14:textId="77777777" w:rsidTr="00CF32C7">
        <w:trPr>
          <w:trHeight w:val="37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A51A1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6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6BC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Family history of diabet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46B8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F630D" w:rsidRPr="00CF630D" w14:paraId="046A6DC3" w14:textId="77777777" w:rsidTr="00CF32C7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0D5C35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7190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Yes (n=57)</w:t>
            </w:r>
          </w:p>
        </w:tc>
        <w:tc>
          <w:tcPr>
            <w:tcW w:w="1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A8B941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No (n=111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D7A88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p values</w:t>
            </w:r>
          </w:p>
        </w:tc>
      </w:tr>
      <w:tr w:rsidR="00CF630D" w:rsidRPr="00CF630D" w14:paraId="2703DAA0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2019667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Orosomucoid (mg/d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A89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558B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A36B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0541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7018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F2E9E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64CC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014</w:t>
            </w:r>
          </w:p>
        </w:tc>
      </w:tr>
      <w:tr w:rsidR="00CF630D" w:rsidRPr="00CF630D" w14:paraId="29DD500E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E6F0E8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Age (years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4EABF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0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E5B88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4872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27AA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0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6E1E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21B4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E81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436</w:t>
            </w:r>
          </w:p>
        </w:tc>
      </w:tr>
      <w:tr w:rsidR="00CF630D" w:rsidRPr="00CF630D" w14:paraId="792F1076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55034D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Body mass index (kg/m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6F2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E369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033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4209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1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04F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A22A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EE76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046</w:t>
            </w:r>
          </w:p>
        </w:tc>
      </w:tr>
      <w:tr w:rsidR="00CF630D" w:rsidRPr="00CF630D" w14:paraId="055F24A7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D9778C7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Waist (cm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3226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2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DBD0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ADFD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8EF9A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3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B3E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46E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2A7F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303</w:t>
            </w:r>
          </w:p>
        </w:tc>
      </w:tr>
      <w:tr w:rsidR="00CF630D" w:rsidRPr="00CF630D" w14:paraId="4233D63A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0DDE54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Trunk/leg fat ratio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172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114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D61E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359C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6D2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3B17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D2B9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629</w:t>
            </w:r>
          </w:p>
        </w:tc>
      </w:tr>
      <w:tr w:rsidR="00CF630D" w:rsidRPr="00CF630D" w14:paraId="0564C439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AE52CC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Percentage body fat (%)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534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5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6A62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F0AEA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6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2A0A1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5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106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6B4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A368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942</w:t>
            </w:r>
          </w:p>
        </w:tc>
      </w:tr>
      <w:tr w:rsidR="00CF630D" w:rsidRPr="00CF630D" w14:paraId="3D72B260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C8605B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Fat mass index (kg/m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2586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74C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9E5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51632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448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742B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7023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613</w:t>
            </w:r>
          </w:p>
        </w:tc>
      </w:tr>
      <w:tr w:rsidR="00CF630D" w:rsidRPr="00CF630D" w14:paraId="051AF565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31E789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Fasting glucose (mg/d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6ABB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5A6E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074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F60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20AB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390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AE84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667</w:t>
            </w:r>
          </w:p>
        </w:tc>
      </w:tr>
      <w:tr w:rsidR="00CF630D" w:rsidRPr="00CF630D" w14:paraId="4177BA96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44C555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Fasting insulin (μU/m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3D13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ACAA8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772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20BFC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8815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56A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553B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642</w:t>
            </w:r>
          </w:p>
        </w:tc>
      </w:tr>
      <w:tr w:rsidR="00CF630D" w:rsidRPr="00CF630D" w14:paraId="2C27CE4C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3DD39A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Free fatty acids (mEq/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7CE2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BDF2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D092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73AD8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4715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EFE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6EA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058</w:t>
            </w:r>
          </w:p>
        </w:tc>
      </w:tr>
      <w:tr w:rsidR="00CF630D" w:rsidRPr="00CF630D" w14:paraId="0FE2AA57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21FF39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HbA1c (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D75E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0AB1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DE1A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4EF4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D9B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B4C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E19B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976</w:t>
            </w:r>
          </w:p>
        </w:tc>
      </w:tr>
      <w:tr w:rsidR="00CF630D" w:rsidRPr="00CF630D" w14:paraId="7A225435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5AD7379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HOMA-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99D8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F475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0DC2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C2D7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7325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1F65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2E13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815</w:t>
            </w:r>
          </w:p>
        </w:tc>
      </w:tr>
      <w:tr w:rsidR="00CF630D" w:rsidRPr="00CF630D" w14:paraId="4B52009D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057622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AT-I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BA02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.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DFC1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C0D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9848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.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CC44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6F277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.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AE0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230</w:t>
            </w:r>
          </w:p>
        </w:tc>
      </w:tr>
      <w:tr w:rsidR="00CF630D" w:rsidRPr="00CF630D" w14:paraId="1A8C50A1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EE6359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Triglycerides (mg/d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1EC8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A32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76A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48C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C44B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4339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88A3E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523</w:t>
            </w:r>
          </w:p>
        </w:tc>
      </w:tr>
      <w:tr w:rsidR="00CF630D" w:rsidRPr="00CF630D" w14:paraId="230FA56C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FDFDBE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Total cholesterol (mg/d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1FEB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2F3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6D2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3349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4C9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106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E11B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240</w:t>
            </w:r>
          </w:p>
        </w:tc>
      </w:tr>
      <w:tr w:rsidR="00CF630D" w:rsidRPr="00CF630D" w14:paraId="6A668A1E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49E731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HDL cholesterol (mg/d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1D29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B059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02F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FC17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FA1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A0D74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30C95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052</w:t>
            </w:r>
          </w:p>
        </w:tc>
      </w:tr>
      <w:tr w:rsidR="00CF630D" w:rsidRPr="00CF630D" w14:paraId="668F4BDF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CD8081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Leptin (ng/m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CC6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84DEC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48C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BF4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D1FA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37F8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D7E5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210</w:t>
            </w:r>
          </w:p>
        </w:tc>
      </w:tr>
      <w:tr w:rsidR="00CF630D" w:rsidRPr="00CF630D" w14:paraId="10F893AB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25EA87E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Adiponectin (mg/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B4A1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2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4992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5204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0D1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2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1EB1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1411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93B1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485</w:t>
            </w:r>
          </w:p>
        </w:tc>
      </w:tr>
      <w:tr w:rsidR="00CF630D" w:rsidRPr="00CF630D" w14:paraId="3D140A6E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B45BA99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hsCRP (</w:t>
            </w:r>
            <w:proofErr w:type="spellStart"/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μg</w:t>
            </w:r>
            <w:proofErr w:type="spellEnd"/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/dL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5141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0400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6897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349B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10A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B9156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72B3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648</w:t>
            </w:r>
          </w:p>
        </w:tc>
      </w:tr>
      <w:tr w:rsidR="00CF630D" w:rsidRPr="00CF630D" w14:paraId="3E0A77E6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E0E9CA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Systolic BP (mmHg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BD55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1C47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2A4AF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C61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0A48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6E61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73C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056</w:t>
            </w:r>
          </w:p>
        </w:tc>
      </w:tr>
      <w:tr w:rsidR="00CF630D" w:rsidRPr="00CF630D" w14:paraId="7A2E9639" w14:textId="77777777" w:rsidTr="00CF32C7">
        <w:trPr>
          <w:trHeight w:val="350"/>
        </w:trPr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2A682A7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Diastolic BP (mmHg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212D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9363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2737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322F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20AB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3A07" w14:textId="77777777" w:rsidR="00CF630D" w:rsidRPr="00CF630D" w:rsidRDefault="00CF630D" w:rsidP="00CF630D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0CB0" w14:textId="77777777" w:rsidR="00CF630D" w:rsidRPr="00CF630D" w:rsidRDefault="00CF630D" w:rsidP="00CF630D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.076</w:t>
            </w:r>
          </w:p>
        </w:tc>
      </w:tr>
      <w:tr w:rsidR="00CF630D" w:rsidRPr="00CF630D" w14:paraId="611B8C76" w14:textId="77777777" w:rsidTr="00CF32C7">
        <w:trPr>
          <w:trHeight w:val="313"/>
        </w:trPr>
        <w:tc>
          <w:tcPr>
            <w:tcW w:w="817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60430" w14:textId="77777777" w:rsidR="00CF630D" w:rsidRPr="00CF630D" w:rsidRDefault="00CF630D" w:rsidP="00CF630D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proofErr w:type="spellStart"/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>Mean±SD</w:t>
            </w:r>
            <w:proofErr w:type="spellEnd"/>
            <w:r w:rsidRPr="00CF630D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 Abbreviations are the same as in Table 1</w:t>
            </w:r>
          </w:p>
        </w:tc>
      </w:tr>
    </w:tbl>
    <w:p w14:paraId="78E881B3" w14:textId="77777777" w:rsidR="00CF630D" w:rsidRPr="00CF630D" w:rsidRDefault="00CF630D" w:rsidP="00CF630D">
      <w:pPr>
        <w:spacing w:line="480" w:lineRule="auto"/>
        <w:rPr>
          <w:rFonts w:ascii="Century" w:eastAsia="ＭＳ 明朝" w:hAnsi="Century" w:cs="Times New Roman"/>
          <w:szCs w:val="24"/>
        </w:rPr>
      </w:pPr>
    </w:p>
    <w:p w14:paraId="38AE5032" w14:textId="77777777" w:rsidR="003343B5" w:rsidRPr="00CF630D" w:rsidRDefault="00CF630D"/>
    <w:sectPr w:rsidR="003343B5" w:rsidRPr="00CF630D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766274"/>
      <w:docPartObj>
        <w:docPartGallery w:val="Page Numbers (Bottom of Page)"/>
        <w:docPartUnique/>
      </w:docPartObj>
    </w:sdtPr>
    <w:sdtEndPr/>
    <w:sdtContent>
      <w:p w14:paraId="0AC4B361" w14:textId="77777777" w:rsidR="0043451B" w:rsidRDefault="00CF630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E580E">
          <w:rPr>
            <w:noProof/>
            <w:lang w:val="ja-JP"/>
          </w:rPr>
          <w:t>22</w:t>
        </w:r>
        <w:r>
          <w:fldChar w:fldCharType="end"/>
        </w:r>
      </w:p>
    </w:sdtContent>
  </w:sdt>
  <w:p w14:paraId="372253C0" w14:textId="77777777" w:rsidR="0043451B" w:rsidRDefault="00CF630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0D"/>
    <w:rsid w:val="00501900"/>
    <w:rsid w:val="00A6610C"/>
    <w:rsid w:val="00C76EFC"/>
    <w:rsid w:val="00CC37A8"/>
    <w:rsid w:val="00CF630D"/>
    <w:rsid w:val="00E7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03394F"/>
  <w15:chartTrackingRefBased/>
  <w15:docId w15:val="{87D84A8D-C089-4A88-902F-80EF47E6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EFC"/>
    <w:pPr>
      <w:widowControl w:val="0"/>
      <w:jc w:val="both"/>
    </w:pPr>
    <w:rPr>
      <w:rFonts w:eastAsia="Century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F630D"/>
    <w:pPr>
      <w:tabs>
        <w:tab w:val="center" w:pos="4252"/>
        <w:tab w:val="right" w:pos="8504"/>
      </w:tabs>
      <w:snapToGrid w:val="0"/>
    </w:pPr>
    <w:rPr>
      <w:rFonts w:eastAsia="ＭＳ 明朝"/>
      <w:sz w:val="21"/>
    </w:rPr>
  </w:style>
  <w:style w:type="character" w:customStyle="1" w:styleId="a4">
    <w:name w:val="フッター (文字)"/>
    <w:basedOn w:val="a0"/>
    <w:link w:val="a3"/>
    <w:uiPriority w:val="99"/>
    <w:rsid w:val="00CF630D"/>
    <w:rPr>
      <w:rFonts w:eastAsia="ＭＳ 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tomu Kazumi</dc:creator>
  <cp:keywords/>
  <dc:description/>
  <cp:lastModifiedBy>Tsutomu Kazumi</cp:lastModifiedBy>
  <cp:revision>1</cp:revision>
  <dcterms:created xsi:type="dcterms:W3CDTF">2021-04-21T08:20:00Z</dcterms:created>
  <dcterms:modified xsi:type="dcterms:W3CDTF">2021-04-21T08:21:00Z</dcterms:modified>
</cp:coreProperties>
</file>